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24D" w:rsidRPr="0072238A" w:rsidRDefault="00A3424D" w:rsidP="00A3424D">
      <w:pPr>
        <w:spacing w:line="480" w:lineRule="auto"/>
        <w:rPr>
          <w:b/>
          <w:bCs/>
          <w:szCs w:val="24"/>
        </w:rPr>
      </w:pPr>
      <w:r w:rsidRPr="0072238A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EV</w:t>
      </w:r>
      <w:r w:rsidRPr="0072238A">
        <w:rPr>
          <w:b/>
          <w:bCs/>
          <w:szCs w:val="24"/>
        </w:rPr>
        <w:t>2.</w:t>
      </w:r>
      <w:r w:rsidRPr="0072238A">
        <w:rPr>
          <w:szCs w:val="24"/>
        </w:rPr>
        <w:t xml:space="preserve"> </w:t>
      </w:r>
      <w:r w:rsidRPr="0072238A">
        <w:rPr>
          <w:b/>
          <w:bCs/>
          <w:szCs w:val="24"/>
        </w:rPr>
        <w:t>The information of plasmids or siRNA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0"/>
        <w:gridCol w:w="2235"/>
        <w:gridCol w:w="2681"/>
      </w:tblGrid>
      <w:tr w:rsidR="00A3424D" w:rsidRPr="0072238A" w:rsidTr="007909EC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si-m-Insig1-1:</w:t>
            </w:r>
          </w:p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E712F8">
              <w:rPr>
                <w:color w:val="000000" w:themeColor="text1"/>
              </w:rPr>
              <w:t>GCTTATTGTATCCCTGTA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RIBOBIO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siG2101270150560300</w:t>
            </w:r>
          </w:p>
        </w:tc>
      </w:tr>
      <w:tr w:rsidR="00A3424D" w:rsidRPr="0072238A" w:rsidTr="007909EC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si-m-Insig1-2:</w:t>
            </w:r>
          </w:p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GCCAATAATGTGCAGCTG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RIBOBIO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siG2101270150561392</w:t>
            </w:r>
          </w:p>
        </w:tc>
      </w:tr>
      <w:tr w:rsidR="00A3424D" w:rsidRPr="0072238A" w:rsidTr="007909EC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si-m-Insig1-3:</w:t>
            </w:r>
          </w:p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C</w:t>
            </w:r>
            <w:r>
              <w:rPr>
                <w:color w:val="000000" w:themeColor="text1"/>
              </w:rPr>
              <w:t>G</w:t>
            </w:r>
            <w:r w:rsidRPr="0072238A">
              <w:rPr>
                <w:color w:val="000000" w:themeColor="text1"/>
              </w:rPr>
              <w:t>GAAAAGCCTCACAGTG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RIBOBIO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siB1908070124575037</w:t>
            </w:r>
          </w:p>
        </w:tc>
      </w:tr>
      <w:tr w:rsidR="00A3424D" w:rsidRPr="0072238A" w:rsidTr="007909EC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si-h-Insig1:</w:t>
            </w:r>
          </w:p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CCCAGATTTCCTCTATAT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RIBOBIO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stB0006838A</w:t>
            </w:r>
          </w:p>
        </w:tc>
      </w:tr>
      <w:tr w:rsidR="00A3424D" w:rsidRPr="0072238A" w:rsidTr="007909EC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si-m-Aldh1a1_001:</w:t>
            </w:r>
          </w:p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GGCACTCAATGGTGGGAA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RIBOBIO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siG150529065054</w:t>
            </w:r>
          </w:p>
        </w:tc>
      </w:tr>
      <w:tr w:rsidR="00A3424D" w:rsidRPr="0072238A" w:rsidTr="007909EC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si-m-Aldh1a1_002:</w:t>
            </w:r>
          </w:p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GGGTTAACTGCTATATGA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RIBOBIO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siG150529065113</w:t>
            </w:r>
          </w:p>
        </w:tc>
      </w:tr>
      <w:tr w:rsidR="00A3424D" w:rsidRPr="0072238A" w:rsidTr="007909EC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si-m-Aldh1a1_003:</w:t>
            </w:r>
          </w:p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CAATGCTCATGTTCATTTG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RIBOBIO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siG150529065128</w:t>
            </w:r>
          </w:p>
        </w:tc>
        <w:bookmarkStart w:id="0" w:name="_GoBack"/>
        <w:bookmarkEnd w:id="0"/>
      </w:tr>
      <w:tr w:rsidR="00A3424D" w:rsidRPr="0072238A" w:rsidTr="007909EC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pLenti-CMV-mInsig1*Flag-GFP-Puro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PPL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24D" w:rsidRPr="0072238A" w:rsidRDefault="004402BF" w:rsidP="007909EC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L</w:t>
            </w:r>
            <w:r w:rsidR="00A3424D" w:rsidRPr="0072238A">
              <w:rPr>
                <w:color w:val="000000" w:themeColor="text1"/>
              </w:rPr>
              <w:t>50212-4a</w:t>
            </w:r>
          </w:p>
        </w:tc>
      </w:tr>
      <w:tr w:rsidR="00A3424D" w:rsidRPr="0072238A" w:rsidTr="007909EC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3424D" w:rsidRPr="00796DB4" w:rsidRDefault="00A3424D" w:rsidP="007909EC">
            <w:pPr>
              <w:spacing w:line="480" w:lineRule="auto"/>
              <w:rPr>
                <w:color w:val="000000" w:themeColor="text1"/>
                <w:shd w:val="pct15" w:color="auto" w:fill="FFFFFF"/>
              </w:rPr>
            </w:pPr>
            <w:r w:rsidRPr="00796DB4">
              <w:rPr>
                <w:color w:val="000000" w:themeColor="text1"/>
                <w:shd w:val="pct15" w:color="auto" w:fill="FFFFFF"/>
              </w:rPr>
              <w:t>pLVX-Puro-mAldh1a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3424D" w:rsidRPr="00796DB4" w:rsidRDefault="00A3424D" w:rsidP="007909EC">
            <w:pPr>
              <w:spacing w:line="480" w:lineRule="auto"/>
              <w:rPr>
                <w:color w:val="000000" w:themeColor="text1"/>
                <w:shd w:val="pct15" w:color="auto" w:fill="FFFFFF"/>
              </w:rPr>
            </w:pPr>
            <w:r w:rsidRPr="00796DB4">
              <w:rPr>
                <w:color w:val="000000" w:themeColor="text1"/>
                <w:shd w:val="pct15" w:color="auto" w:fill="FFFFFF"/>
              </w:rPr>
              <w:t>PPL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A3424D" w:rsidRPr="00796DB4" w:rsidRDefault="004402BF" w:rsidP="007909EC">
            <w:pPr>
              <w:spacing w:line="480" w:lineRule="auto"/>
              <w:rPr>
                <w:color w:val="000000" w:themeColor="text1"/>
                <w:shd w:val="pct15" w:color="auto" w:fill="FFFFFF"/>
              </w:rPr>
            </w:pPr>
            <w:r>
              <w:rPr>
                <w:color w:val="000000" w:themeColor="text1"/>
                <w:shd w:val="pct15" w:color="auto" w:fill="FFFFFF"/>
              </w:rPr>
              <w:t>PPL</w:t>
            </w:r>
            <w:r w:rsidR="00A3424D" w:rsidRPr="00796DB4">
              <w:rPr>
                <w:color w:val="000000" w:themeColor="text1"/>
                <w:shd w:val="pct15" w:color="auto" w:fill="FFFFFF"/>
              </w:rPr>
              <w:t>50193-4a</w:t>
            </w:r>
          </w:p>
        </w:tc>
      </w:tr>
      <w:tr w:rsidR="00A3424D" w:rsidRPr="0072238A" w:rsidTr="007909EC"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pLVX-Puro-mAldh1a1(K193Q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24D" w:rsidRPr="0072238A" w:rsidRDefault="00A3424D" w:rsidP="007909EC">
            <w:pPr>
              <w:spacing w:line="480" w:lineRule="auto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PPL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24D" w:rsidRPr="0072238A" w:rsidRDefault="004402BF" w:rsidP="007909EC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L</w:t>
            </w:r>
            <w:r w:rsidR="00A3424D" w:rsidRPr="0072238A">
              <w:rPr>
                <w:color w:val="000000" w:themeColor="text1"/>
              </w:rPr>
              <w:t>50193-4c</w:t>
            </w:r>
          </w:p>
        </w:tc>
      </w:tr>
    </w:tbl>
    <w:p w:rsidR="00A3424D" w:rsidRPr="00796DB4" w:rsidRDefault="00796DB4" w:rsidP="006E1009">
      <w:pPr>
        <w:spacing w:line="480" w:lineRule="auto"/>
        <w:rPr>
          <w:color w:val="000000" w:themeColor="text1"/>
        </w:rPr>
      </w:pPr>
      <w:r w:rsidRPr="00796DB4">
        <w:rPr>
          <w:color w:val="000000" w:themeColor="text1"/>
        </w:rPr>
        <w:t>pGL4.19-mAldh1a1 promoter(-2000~+100)</w:t>
      </w:r>
      <w:r>
        <w:rPr>
          <w:color w:val="000000" w:themeColor="text1"/>
        </w:rPr>
        <w:t xml:space="preserve">  PPL      </w:t>
      </w:r>
      <w:r w:rsidR="00A15E34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 </w:t>
      </w:r>
      <w:r w:rsidRPr="00796DB4">
        <w:rPr>
          <w:color w:val="000000" w:themeColor="text1"/>
        </w:rPr>
        <w:t>PPL50193-2a</w:t>
      </w:r>
    </w:p>
    <w:p w:rsidR="00DE73BC" w:rsidRDefault="00DE73BC"/>
    <w:sectPr w:rsidR="00DE73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FFD"/>
    <w:rsid w:val="004402BF"/>
    <w:rsid w:val="006E1009"/>
    <w:rsid w:val="00796DB4"/>
    <w:rsid w:val="00A15E34"/>
    <w:rsid w:val="00A3424D"/>
    <w:rsid w:val="00DE73BC"/>
    <w:rsid w:val="00E5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EEA4E"/>
  <w15:chartTrackingRefBased/>
  <w15:docId w15:val="{686E23EE-4CBD-4647-88D1-2D868D20C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424D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424D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4-04-11T04:42:00Z</dcterms:created>
  <dcterms:modified xsi:type="dcterms:W3CDTF">2024-04-15T05:13:00Z</dcterms:modified>
</cp:coreProperties>
</file>